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496A0" w14:textId="77777777" w:rsidR="002D22F5" w:rsidRPr="004A1C7F" w:rsidRDefault="002D22F5" w:rsidP="002D22F5">
      <w:pPr>
        <w:widowControl w:val="0"/>
        <w:spacing w:after="120"/>
        <w:jc w:val="both"/>
        <w:rPr>
          <w:rFonts w:ascii="Calibri" w:eastAsia="Calibri" w:hAnsi="Calibri" w:cs="Calibri"/>
          <w:lang w:val="en-US"/>
        </w:rPr>
      </w:pPr>
      <w:r w:rsidRPr="004A1C7F">
        <w:rPr>
          <w:rFonts w:ascii="Calibri" w:hAnsi="Calibri"/>
          <w:b/>
          <w:bCs/>
          <w:lang w:val="en-US"/>
        </w:rPr>
        <w:t>Supplementary table 4.</w:t>
      </w:r>
      <w:r w:rsidRPr="004A1C7F">
        <w:rPr>
          <w:rFonts w:asciiTheme="minorHAnsi" w:hAnsiTheme="minorHAnsi" w:cstheme="minorHAnsi"/>
          <w:lang w:val="en-US"/>
        </w:rPr>
        <w:t xml:space="preserve"> </w:t>
      </w:r>
      <w:r w:rsidRPr="004A1C7F">
        <w:rPr>
          <w:rFonts w:asciiTheme="minorHAnsi" w:hAnsiTheme="minorHAnsi" w:cstheme="minorHAnsi"/>
          <w:sz w:val="28"/>
          <w:szCs w:val="28"/>
          <w:lang w:val="en-US"/>
        </w:rPr>
        <w:t xml:space="preserve">Professions’ distribution of the participants that reported experience with requests for suicide assistance in the context of their professional activity in the hospital (n=1’850 due to </w:t>
      </w:r>
      <w:r w:rsidRPr="004A1C7F">
        <w:rPr>
          <w:rFonts w:asciiTheme="minorHAnsi" w:hAnsiTheme="minorHAnsi" w:cstheme="minorHAnsi"/>
          <w:noProof/>
          <w:sz w:val="28"/>
          <w:szCs w:val="28"/>
          <w:lang w:val="en-US" w:eastAsia="fr-CH"/>
        </w:rPr>
        <w:t>missing data for some sociodemographic variable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276"/>
      </w:tblGrid>
      <w:tr w:rsidR="002D22F5" w:rsidRPr="004A1C7F" w14:paraId="29B37021" w14:textId="77777777" w:rsidTr="00246DA5">
        <w:tc>
          <w:tcPr>
            <w:tcW w:w="2972" w:type="dxa"/>
          </w:tcPr>
          <w:p w14:paraId="4E0372C8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Nurses</w:t>
            </w:r>
          </w:p>
        </w:tc>
        <w:tc>
          <w:tcPr>
            <w:tcW w:w="1276" w:type="dxa"/>
          </w:tcPr>
          <w:p w14:paraId="755749D4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1’044</w:t>
            </w:r>
          </w:p>
        </w:tc>
        <w:tc>
          <w:tcPr>
            <w:tcW w:w="1276" w:type="dxa"/>
          </w:tcPr>
          <w:p w14:paraId="30B84ECA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56.4%</w:t>
            </w:r>
          </w:p>
        </w:tc>
      </w:tr>
      <w:tr w:rsidR="002D22F5" w:rsidRPr="004A1C7F" w14:paraId="38E7BC24" w14:textId="77777777" w:rsidTr="00246DA5">
        <w:tc>
          <w:tcPr>
            <w:tcW w:w="2972" w:type="dxa"/>
          </w:tcPr>
          <w:p w14:paraId="63E1662C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Physicians</w:t>
            </w:r>
          </w:p>
        </w:tc>
        <w:tc>
          <w:tcPr>
            <w:tcW w:w="1276" w:type="dxa"/>
          </w:tcPr>
          <w:p w14:paraId="59198B10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414</w:t>
            </w:r>
          </w:p>
        </w:tc>
        <w:tc>
          <w:tcPr>
            <w:tcW w:w="1276" w:type="dxa"/>
          </w:tcPr>
          <w:p w14:paraId="43F8BFED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22.4%</w:t>
            </w:r>
          </w:p>
        </w:tc>
      </w:tr>
      <w:tr w:rsidR="002D22F5" w:rsidRPr="004A1C7F" w14:paraId="41F38B05" w14:textId="77777777" w:rsidTr="00246DA5">
        <w:tc>
          <w:tcPr>
            <w:tcW w:w="2972" w:type="dxa"/>
          </w:tcPr>
          <w:p w14:paraId="2D299123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Physio/ergo-therapists</w:t>
            </w:r>
          </w:p>
        </w:tc>
        <w:tc>
          <w:tcPr>
            <w:tcW w:w="1276" w:type="dxa"/>
          </w:tcPr>
          <w:p w14:paraId="2EB1C04F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131</w:t>
            </w:r>
          </w:p>
        </w:tc>
        <w:tc>
          <w:tcPr>
            <w:tcW w:w="1276" w:type="dxa"/>
          </w:tcPr>
          <w:p w14:paraId="742B734F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7.1%</w:t>
            </w:r>
          </w:p>
        </w:tc>
      </w:tr>
      <w:tr w:rsidR="002D22F5" w:rsidRPr="004A1C7F" w14:paraId="52187881" w14:textId="77777777" w:rsidTr="00246DA5">
        <w:tc>
          <w:tcPr>
            <w:tcW w:w="2972" w:type="dxa"/>
          </w:tcPr>
          <w:p w14:paraId="37291941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Care assistants</w:t>
            </w:r>
          </w:p>
        </w:tc>
        <w:tc>
          <w:tcPr>
            <w:tcW w:w="1276" w:type="dxa"/>
          </w:tcPr>
          <w:p w14:paraId="3EBAB5AB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184</w:t>
            </w:r>
          </w:p>
        </w:tc>
        <w:tc>
          <w:tcPr>
            <w:tcW w:w="1276" w:type="dxa"/>
          </w:tcPr>
          <w:p w14:paraId="1BD83FE8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9.9%</w:t>
            </w:r>
          </w:p>
        </w:tc>
      </w:tr>
      <w:tr w:rsidR="002D22F5" w:rsidRPr="003E65FC" w14:paraId="23687293" w14:textId="77777777" w:rsidTr="00246DA5">
        <w:tc>
          <w:tcPr>
            <w:tcW w:w="2972" w:type="dxa"/>
          </w:tcPr>
          <w:p w14:paraId="0FD3C2CF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Other professions</w:t>
            </w:r>
          </w:p>
        </w:tc>
        <w:tc>
          <w:tcPr>
            <w:tcW w:w="1276" w:type="dxa"/>
          </w:tcPr>
          <w:p w14:paraId="49E53FCA" w14:textId="77777777" w:rsidR="002D22F5" w:rsidRPr="004A1C7F" w:rsidRDefault="002D22F5" w:rsidP="00246DA5">
            <w:pPr>
              <w:spacing w:before="360" w:after="120"/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77</w:t>
            </w:r>
          </w:p>
        </w:tc>
        <w:tc>
          <w:tcPr>
            <w:tcW w:w="1276" w:type="dxa"/>
          </w:tcPr>
          <w:p w14:paraId="7ACCF1E2" w14:textId="77777777" w:rsidR="002D22F5" w:rsidRPr="003E65FC" w:rsidRDefault="002D22F5" w:rsidP="00246DA5">
            <w:pPr>
              <w:spacing w:before="360" w:after="120"/>
              <w:rPr>
                <w:rFonts w:asciiTheme="minorHAnsi" w:hAnsiTheme="minorHAnsi" w:cstheme="minorHAnsi"/>
                <w:sz w:val="28"/>
                <w:szCs w:val="28"/>
                <w:lang w:val="en-US"/>
              </w:rPr>
            </w:pPr>
            <w:r w:rsidRPr="004A1C7F">
              <w:rPr>
                <w:rFonts w:asciiTheme="minorHAnsi" w:hAnsiTheme="minorHAnsi" w:cstheme="minorHAnsi"/>
                <w:noProof/>
                <w:sz w:val="28"/>
                <w:szCs w:val="28"/>
                <w:lang w:val="en-US" w:eastAsia="fr-CH"/>
              </w:rPr>
              <w:t>4.2%</w:t>
            </w:r>
          </w:p>
        </w:tc>
      </w:tr>
    </w:tbl>
    <w:p w14:paraId="79003476" w14:textId="77777777" w:rsidR="002D22F5" w:rsidRPr="003E65FC" w:rsidRDefault="002D22F5" w:rsidP="002D22F5">
      <w:pPr>
        <w:widowControl w:val="0"/>
        <w:spacing w:after="240" w:line="360" w:lineRule="auto"/>
        <w:jc w:val="both"/>
        <w:rPr>
          <w:szCs w:val="10"/>
          <w:lang w:val="en-US"/>
        </w:rPr>
      </w:pPr>
    </w:p>
    <w:p w14:paraId="4ACE8EF2" w14:textId="77777777" w:rsidR="00B26E4B" w:rsidRDefault="00B26E4B"/>
    <w:sectPr w:rsidR="00B26E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F5"/>
    <w:rsid w:val="000B4067"/>
    <w:rsid w:val="001064DC"/>
    <w:rsid w:val="00137B11"/>
    <w:rsid w:val="001616A6"/>
    <w:rsid w:val="0023795D"/>
    <w:rsid w:val="002D22F5"/>
    <w:rsid w:val="00353130"/>
    <w:rsid w:val="0035679C"/>
    <w:rsid w:val="00456393"/>
    <w:rsid w:val="004975C0"/>
    <w:rsid w:val="004E26FC"/>
    <w:rsid w:val="004F314D"/>
    <w:rsid w:val="005A73A8"/>
    <w:rsid w:val="005C5D97"/>
    <w:rsid w:val="00764420"/>
    <w:rsid w:val="00766626"/>
    <w:rsid w:val="00832D48"/>
    <w:rsid w:val="00891BD3"/>
    <w:rsid w:val="00891C09"/>
    <w:rsid w:val="00A671A0"/>
    <w:rsid w:val="00B02125"/>
    <w:rsid w:val="00B26E4B"/>
    <w:rsid w:val="00BD3F17"/>
    <w:rsid w:val="00BD5F61"/>
    <w:rsid w:val="00D2410A"/>
    <w:rsid w:val="00DB5F72"/>
    <w:rsid w:val="00F67833"/>
    <w:rsid w:val="00FD6B8E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BCF47D"/>
  <w15:chartTrackingRefBased/>
  <w15:docId w15:val="{EF38F2E7-061A-294D-982A-E275DF19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2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2D22F5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mondi</dc:creator>
  <cp:keywords/>
  <dc:description/>
  <cp:lastModifiedBy>Claudia Gamondi</cp:lastModifiedBy>
  <cp:revision>1</cp:revision>
  <dcterms:created xsi:type="dcterms:W3CDTF">2022-08-28T18:04:00Z</dcterms:created>
  <dcterms:modified xsi:type="dcterms:W3CDTF">2022-08-28T18:04:00Z</dcterms:modified>
</cp:coreProperties>
</file>